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56AA81" w14:textId="04D8FBFB" w:rsidR="00572BDC" w:rsidRPr="0013261E" w:rsidRDefault="00572BDC">
      <w:pPr>
        <w:widowControl/>
        <w:jc w:val="left"/>
        <w:rPr>
          <w:rFonts w:ascii="Times New Roman" w:hAnsi="Times New Roman"/>
          <w:color w:val="000000" w:themeColor="text1"/>
          <w:sz w:val="20"/>
          <w:szCs w:val="20"/>
        </w:rPr>
      </w:pPr>
    </w:p>
    <w:p w14:paraId="1A65CBAC" w14:textId="36FF5ED4" w:rsidR="00572BDC" w:rsidRPr="0013261E" w:rsidRDefault="00572BDC" w:rsidP="0010212E">
      <w:pPr>
        <w:pStyle w:val="3"/>
        <w:rPr>
          <w:rStyle w:val="a7"/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bookmarkStart w:id="0" w:name="_Toc11248236"/>
      <w:r w:rsidRPr="0013261E">
        <w:rPr>
          <w:rStyle w:val="a7"/>
          <w:rFonts w:ascii="Times New Roman" w:hAnsi="Times New Roman" w:cs="Times New Roman"/>
          <w:i w:val="0"/>
          <w:color w:val="000000" w:themeColor="text1"/>
          <w:sz w:val="20"/>
          <w:szCs w:val="20"/>
        </w:rPr>
        <w:t>Supplementary Table S</w:t>
      </w:r>
      <w:r w:rsidR="00DC773D" w:rsidRPr="0013261E">
        <w:rPr>
          <w:rStyle w:val="a7"/>
          <w:rFonts w:ascii="Times New Roman" w:hAnsi="Times New Roman" w:cs="Times New Roman"/>
          <w:i w:val="0"/>
          <w:color w:val="000000" w:themeColor="text1"/>
          <w:sz w:val="20"/>
          <w:szCs w:val="20"/>
        </w:rPr>
        <w:t>1</w:t>
      </w:r>
      <w:r w:rsidRPr="0013261E">
        <w:rPr>
          <w:rStyle w:val="a7"/>
          <w:rFonts w:ascii="Times New Roman" w:hAnsi="Times New Roman" w:cs="Times New Roman"/>
          <w:i w:val="0"/>
          <w:color w:val="000000" w:themeColor="text1"/>
          <w:sz w:val="20"/>
          <w:szCs w:val="20"/>
        </w:rPr>
        <w:t>. Primer information</w:t>
      </w:r>
      <w:bookmarkEnd w:id="0"/>
    </w:p>
    <w:tbl>
      <w:tblPr>
        <w:tblW w:w="10200" w:type="dxa"/>
        <w:tblInd w:w="-6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266"/>
        <w:gridCol w:w="991"/>
        <w:gridCol w:w="3541"/>
        <w:gridCol w:w="709"/>
        <w:gridCol w:w="1700"/>
      </w:tblGrid>
      <w:tr w:rsidR="0013261E" w:rsidRPr="0013261E" w14:paraId="6535DBA0" w14:textId="77777777" w:rsidTr="0013261E"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4E434267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rimer</w:t>
            </w:r>
          </w:p>
          <w:p w14:paraId="055736BF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ymbol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hideMark/>
          </w:tcPr>
          <w:p w14:paraId="7DDC023E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hideMark/>
          </w:tcPr>
          <w:p w14:paraId="7C4F01F3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rimer direction</w:t>
            </w:r>
          </w:p>
        </w:tc>
        <w:tc>
          <w:tcPr>
            <w:tcW w:w="3541" w:type="dxa"/>
            <w:tcBorders>
              <w:bottom w:val="single" w:sz="4" w:space="0" w:color="auto"/>
            </w:tcBorders>
            <w:vAlign w:val="center"/>
            <w:hideMark/>
          </w:tcPr>
          <w:p w14:paraId="7E0ACA06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equences (5’to 3’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7EF54708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CR</w:t>
            </w:r>
          </w:p>
          <w:p w14:paraId="22B2EBAE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bp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hideMark/>
          </w:tcPr>
          <w:p w14:paraId="450829BC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ccession</w:t>
            </w:r>
          </w:p>
        </w:tc>
      </w:tr>
      <w:tr w:rsidR="0013261E" w:rsidRPr="0013261E" w14:paraId="45BF7132" w14:textId="77777777" w:rsidTr="0013261E"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5E376A28" w14:textId="06139471" w:rsidR="00572BDC" w:rsidRPr="0013261E" w:rsidRDefault="00DC773D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cs2</w:t>
            </w:r>
          </w:p>
        </w:tc>
        <w:tc>
          <w:tcPr>
            <w:tcW w:w="2266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0EF062FE" w14:textId="1D4363D0" w:rsidR="00572BDC" w:rsidRPr="0013261E" w:rsidRDefault="00DC773D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cetyl-CoA synthetase2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hideMark/>
          </w:tcPr>
          <w:p w14:paraId="37125150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541" w:type="dxa"/>
            <w:tcBorders>
              <w:top w:val="single" w:sz="4" w:space="0" w:color="auto"/>
              <w:bottom w:val="nil"/>
            </w:tcBorders>
            <w:hideMark/>
          </w:tcPr>
          <w:p w14:paraId="54C635E4" w14:textId="02CCCBB3" w:rsidR="00572BDC" w:rsidRPr="0013261E" w:rsidRDefault="00DC773D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GAGCAGAAGGCTGGTAGTG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530E3EC6" w14:textId="674D092A" w:rsidR="00572BDC" w:rsidRPr="0013261E" w:rsidRDefault="00DC773D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648B0EB0" w14:textId="1E5CA3B8" w:rsidR="00572BDC" w:rsidRPr="0013261E" w:rsidRDefault="00DC773D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M_153807.2</w:t>
            </w:r>
          </w:p>
        </w:tc>
      </w:tr>
      <w:tr w:rsidR="0013261E" w:rsidRPr="0013261E" w14:paraId="1255CF54" w14:textId="77777777" w:rsidTr="0013261E">
        <w:tc>
          <w:tcPr>
            <w:tcW w:w="993" w:type="dxa"/>
            <w:vMerge/>
            <w:tcBorders>
              <w:top w:val="nil"/>
            </w:tcBorders>
            <w:vAlign w:val="center"/>
            <w:hideMark/>
          </w:tcPr>
          <w:p w14:paraId="5C665D49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6" w:type="dxa"/>
            <w:vMerge/>
            <w:tcBorders>
              <w:top w:val="nil"/>
            </w:tcBorders>
            <w:vAlign w:val="center"/>
            <w:hideMark/>
          </w:tcPr>
          <w:p w14:paraId="5E15965B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</w:tcBorders>
            <w:hideMark/>
          </w:tcPr>
          <w:p w14:paraId="7D35FCEB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3541" w:type="dxa"/>
            <w:tcBorders>
              <w:top w:val="nil"/>
            </w:tcBorders>
            <w:hideMark/>
          </w:tcPr>
          <w:p w14:paraId="1B34B7BD" w14:textId="3F91D8DB" w:rsidR="00572BDC" w:rsidRPr="0013261E" w:rsidRDefault="00DC773D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CCAGCTCTGCAGGGTAGAT</w:t>
            </w:r>
          </w:p>
        </w:tc>
        <w:tc>
          <w:tcPr>
            <w:tcW w:w="709" w:type="dxa"/>
            <w:vMerge/>
            <w:tcBorders>
              <w:top w:val="nil"/>
            </w:tcBorders>
            <w:vAlign w:val="center"/>
            <w:hideMark/>
          </w:tcPr>
          <w:p w14:paraId="50798495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</w:tcBorders>
            <w:vAlign w:val="center"/>
            <w:hideMark/>
          </w:tcPr>
          <w:p w14:paraId="60E02770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3261E" w:rsidRPr="0013261E" w14:paraId="39FAD7A9" w14:textId="77777777" w:rsidTr="0013261E">
        <w:tc>
          <w:tcPr>
            <w:tcW w:w="993" w:type="dxa"/>
            <w:vMerge w:val="restart"/>
            <w:hideMark/>
          </w:tcPr>
          <w:p w14:paraId="00FF829D" w14:textId="05E3E25B" w:rsidR="00572BDC" w:rsidRPr="0013261E" w:rsidRDefault="00DC773D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dlr</w:t>
            </w:r>
          </w:p>
        </w:tc>
        <w:tc>
          <w:tcPr>
            <w:tcW w:w="2266" w:type="dxa"/>
            <w:vMerge w:val="restart"/>
            <w:hideMark/>
          </w:tcPr>
          <w:p w14:paraId="6542843E" w14:textId="6118FE2E" w:rsidR="00572BDC" w:rsidRPr="0013261E" w:rsidRDefault="00DC773D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w-density lipoprotein receptor</w:t>
            </w:r>
          </w:p>
        </w:tc>
        <w:tc>
          <w:tcPr>
            <w:tcW w:w="991" w:type="dxa"/>
            <w:hideMark/>
          </w:tcPr>
          <w:p w14:paraId="43D83C1B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541" w:type="dxa"/>
            <w:hideMark/>
          </w:tcPr>
          <w:p w14:paraId="5986A73B" w14:textId="1BDBF692" w:rsidR="00572BDC" w:rsidRPr="0013261E" w:rsidRDefault="00DC773D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GCTCTGTGTGAACCTGGA</w:t>
            </w:r>
          </w:p>
        </w:tc>
        <w:tc>
          <w:tcPr>
            <w:tcW w:w="709" w:type="dxa"/>
            <w:vMerge w:val="restart"/>
            <w:hideMark/>
          </w:tcPr>
          <w:p w14:paraId="1DCA70F5" w14:textId="25C0F39E" w:rsidR="00572BDC" w:rsidRPr="0013261E" w:rsidRDefault="00DC773D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71</w:t>
            </w:r>
          </w:p>
        </w:tc>
        <w:tc>
          <w:tcPr>
            <w:tcW w:w="1700" w:type="dxa"/>
            <w:vMerge w:val="restart"/>
            <w:hideMark/>
          </w:tcPr>
          <w:p w14:paraId="7A5C1768" w14:textId="7F3C5666" w:rsidR="00572BDC" w:rsidRPr="0013261E" w:rsidRDefault="00DC773D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M_010700.2</w:t>
            </w:r>
          </w:p>
        </w:tc>
      </w:tr>
      <w:tr w:rsidR="0013261E" w:rsidRPr="0013261E" w14:paraId="46490618" w14:textId="77777777" w:rsidTr="0013261E">
        <w:tc>
          <w:tcPr>
            <w:tcW w:w="993" w:type="dxa"/>
            <w:vMerge/>
            <w:vAlign w:val="center"/>
            <w:hideMark/>
          </w:tcPr>
          <w:p w14:paraId="67303101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6" w:type="dxa"/>
            <w:vMerge/>
            <w:vAlign w:val="center"/>
            <w:hideMark/>
          </w:tcPr>
          <w:p w14:paraId="3ED4DF8F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1" w:type="dxa"/>
            <w:hideMark/>
          </w:tcPr>
          <w:p w14:paraId="079155E2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3541" w:type="dxa"/>
            <w:hideMark/>
          </w:tcPr>
          <w:p w14:paraId="6D9865E9" w14:textId="1CEF74DB" w:rsidR="00572BDC" w:rsidRPr="0013261E" w:rsidRDefault="00DC773D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CAGGGCGCTGTAGATCTTT</w:t>
            </w:r>
          </w:p>
        </w:tc>
        <w:tc>
          <w:tcPr>
            <w:tcW w:w="709" w:type="dxa"/>
            <w:vMerge/>
            <w:vAlign w:val="center"/>
            <w:hideMark/>
          </w:tcPr>
          <w:p w14:paraId="0A8A9F4C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vMerge/>
            <w:vAlign w:val="center"/>
            <w:hideMark/>
          </w:tcPr>
          <w:p w14:paraId="030DDFA2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3261E" w:rsidRPr="0013261E" w14:paraId="5B19B70A" w14:textId="77777777" w:rsidTr="0013261E">
        <w:tc>
          <w:tcPr>
            <w:tcW w:w="993" w:type="dxa"/>
            <w:vMerge w:val="restart"/>
            <w:hideMark/>
          </w:tcPr>
          <w:p w14:paraId="7A7BA20E" w14:textId="2660AD37" w:rsidR="00572BDC" w:rsidRPr="0013261E" w:rsidRDefault="00DC773D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lin2</w:t>
            </w:r>
          </w:p>
        </w:tc>
        <w:tc>
          <w:tcPr>
            <w:tcW w:w="2266" w:type="dxa"/>
            <w:vMerge w:val="restart"/>
            <w:hideMark/>
          </w:tcPr>
          <w:p w14:paraId="7404F409" w14:textId="00D3E0CC" w:rsidR="00572BDC" w:rsidRPr="0013261E" w:rsidRDefault="00DC773D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erilipin 2</w:t>
            </w:r>
          </w:p>
        </w:tc>
        <w:tc>
          <w:tcPr>
            <w:tcW w:w="991" w:type="dxa"/>
            <w:hideMark/>
          </w:tcPr>
          <w:p w14:paraId="7D12EE55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541" w:type="dxa"/>
            <w:hideMark/>
          </w:tcPr>
          <w:p w14:paraId="5A4E36D4" w14:textId="60DA6A1A" w:rsidR="00572BDC" w:rsidRPr="0013261E" w:rsidRDefault="0013261E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CCTGTCTACCAAGCTCTGC</w:t>
            </w:r>
          </w:p>
        </w:tc>
        <w:tc>
          <w:tcPr>
            <w:tcW w:w="709" w:type="dxa"/>
            <w:vMerge w:val="restart"/>
            <w:hideMark/>
          </w:tcPr>
          <w:p w14:paraId="059A37EA" w14:textId="64EFEBC1" w:rsidR="00572BDC" w:rsidRPr="0013261E" w:rsidRDefault="0013261E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6</w:t>
            </w:r>
          </w:p>
        </w:tc>
        <w:tc>
          <w:tcPr>
            <w:tcW w:w="1700" w:type="dxa"/>
            <w:vMerge w:val="restart"/>
            <w:hideMark/>
          </w:tcPr>
          <w:p w14:paraId="085FB7C5" w14:textId="14CA322D" w:rsidR="00572BDC" w:rsidRPr="0013261E" w:rsidRDefault="0013261E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K011014</w:t>
            </w:r>
          </w:p>
        </w:tc>
      </w:tr>
      <w:tr w:rsidR="0013261E" w:rsidRPr="0013261E" w14:paraId="448E5C3B" w14:textId="77777777" w:rsidTr="0013261E">
        <w:tc>
          <w:tcPr>
            <w:tcW w:w="993" w:type="dxa"/>
            <w:vMerge/>
            <w:vAlign w:val="center"/>
            <w:hideMark/>
          </w:tcPr>
          <w:p w14:paraId="048FD680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6" w:type="dxa"/>
            <w:vMerge/>
            <w:vAlign w:val="center"/>
            <w:hideMark/>
          </w:tcPr>
          <w:p w14:paraId="1D249424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1" w:type="dxa"/>
            <w:hideMark/>
          </w:tcPr>
          <w:p w14:paraId="1F53DFEE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3541" w:type="dxa"/>
            <w:hideMark/>
          </w:tcPr>
          <w:p w14:paraId="6FC25F6F" w14:textId="7F8C0C60" w:rsidR="00572BDC" w:rsidRPr="0013261E" w:rsidRDefault="0013261E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CAACACAGTGGGACTCATGG</w:t>
            </w:r>
          </w:p>
        </w:tc>
        <w:tc>
          <w:tcPr>
            <w:tcW w:w="709" w:type="dxa"/>
            <w:vMerge/>
            <w:vAlign w:val="center"/>
            <w:hideMark/>
          </w:tcPr>
          <w:p w14:paraId="0ED42B73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vMerge/>
            <w:vAlign w:val="center"/>
            <w:hideMark/>
          </w:tcPr>
          <w:p w14:paraId="7C93937F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3261E" w:rsidRPr="0013261E" w14:paraId="43DDE927" w14:textId="77777777" w:rsidTr="0013261E">
        <w:tc>
          <w:tcPr>
            <w:tcW w:w="993" w:type="dxa"/>
            <w:vMerge w:val="restart"/>
            <w:hideMark/>
          </w:tcPr>
          <w:p w14:paraId="24752F42" w14:textId="76794BDF" w:rsidR="00572BDC" w:rsidRPr="0013261E" w:rsidRDefault="0013261E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lin3</w:t>
            </w:r>
          </w:p>
        </w:tc>
        <w:tc>
          <w:tcPr>
            <w:tcW w:w="2266" w:type="dxa"/>
            <w:vMerge w:val="restart"/>
            <w:hideMark/>
          </w:tcPr>
          <w:p w14:paraId="3EA2B910" w14:textId="032B44E9" w:rsidR="00572BDC" w:rsidRPr="0013261E" w:rsidRDefault="0013261E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erilipin 2</w:t>
            </w:r>
          </w:p>
        </w:tc>
        <w:tc>
          <w:tcPr>
            <w:tcW w:w="991" w:type="dxa"/>
            <w:hideMark/>
          </w:tcPr>
          <w:p w14:paraId="03A27C99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541" w:type="dxa"/>
            <w:hideMark/>
          </w:tcPr>
          <w:p w14:paraId="29C75D51" w14:textId="77777777" w:rsidR="0013261E" w:rsidRPr="0013261E" w:rsidRDefault="0013261E" w:rsidP="0013261E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AGAAAGGCGTCAAGACC</w:t>
            </w:r>
          </w:p>
          <w:p w14:paraId="0B92AEA3" w14:textId="221564C3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hideMark/>
          </w:tcPr>
          <w:p w14:paraId="15424768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1700" w:type="dxa"/>
            <w:vMerge w:val="restart"/>
            <w:hideMark/>
          </w:tcPr>
          <w:p w14:paraId="7E7CC7F1" w14:textId="77777777" w:rsidR="0013261E" w:rsidRPr="0013261E" w:rsidRDefault="0013261E" w:rsidP="0013261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NM_025836</w:t>
            </w:r>
          </w:p>
          <w:p w14:paraId="2ABA305B" w14:textId="0F0CF0C1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3261E" w:rsidRPr="0013261E" w14:paraId="75763A01" w14:textId="77777777" w:rsidTr="0013261E">
        <w:tc>
          <w:tcPr>
            <w:tcW w:w="993" w:type="dxa"/>
            <w:vMerge/>
            <w:vAlign w:val="center"/>
            <w:hideMark/>
          </w:tcPr>
          <w:p w14:paraId="33464BB2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6" w:type="dxa"/>
            <w:vMerge/>
            <w:vAlign w:val="center"/>
            <w:hideMark/>
          </w:tcPr>
          <w:p w14:paraId="2AD2ACEE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1" w:type="dxa"/>
            <w:hideMark/>
          </w:tcPr>
          <w:p w14:paraId="6F40E1F4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3541" w:type="dxa"/>
            <w:hideMark/>
          </w:tcPr>
          <w:p w14:paraId="2119F036" w14:textId="77777777" w:rsidR="0013261E" w:rsidRPr="0013261E" w:rsidRDefault="0013261E" w:rsidP="0013261E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TCTTGAGCCCCAGACACT</w:t>
            </w:r>
          </w:p>
          <w:p w14:paraId="27293006" w14:textId="5236F320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2241CAF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vMerge/>
            <w:vAlign w:val="center"/>
            <w:hideMark/>
          </w:tcPr>
          <w:p w14:paraId="6E6D62DA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3261E" w:rsidRPr="0013261E" w14:paraId="1F5E45AB" w14:textId="77777777" w:rsidTr="0013261E">
        <w:tc>
          <w:tcPr>
            <w:tcW w:w="993" w:type="dxa"/>
            <w:vMerge w:val="restart"/>
          </w:tcPr>
          <w:p w14:paraId="4EB33E99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sd11b1</w:t>
            </w:r>
          </w:p>
          <w:p w14:paraId="4D7563AD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6" w:type="dxa"/>
            <w:vMerge w:val="restart"/>
            <w:hideMark/>
          </w:tcPr>
          <w:p w14:paraId="2B7DB37F" w14:textId="77777777" w:rsidR="00572BDC" w:rsidRPr="0013261E" w:rsidRDefault="006B7D4B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hyperlink r:id="rId7" w:tgtFrame="_blank" w:history="1">
              <w:r w:rsidR="00572BDC" w:rsidRPr="0013261E">
                <w:rPr>
                  <w:rStyle w:val="a8"/>
                  <w:rFonts w:ascii="Times New Roman" w:hAnsi="Times New Roman"/>
                  <w:color w:val="000000" w:themeColor="text1"/>
                  <w:sz w:val="20"/>
                  <w:szCs w:val="20"/>
                  <w:u w:val="none"/>
                </w:rPr>
                <w:t>11β-Hydroxysteroid dehydrogenase 1</w:t>
              </w:r>
            </w:hyperlink>
          </w:p>
        </w:tc>
        <w:tc>
          <w:tcPr>
            <w:tcW w:w="991" w:type="dxa"/>
            <w:hideMark/>
          </w:tcPr>
          <w:p w14:paraId="105BEC33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541" w:type="dxa"/>
            <w:hideMark/>
          </w:tcPr>
          <w:p w14:paraId="31812AEF" w14:textId="30CA7018" w:rsidR="00572BDC" w:rsidRPr="0013261E" w:rsidRDefault="00DC773D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GAGCCGCACTTATCTGA</w:t>
            </w:r>
          </w:p>
        </w:tc>
        <w:tc>
          <w:tcPr>
            <w:tcW w:w="709" w:type="dxa"/>
            <w:vMerge w:val="restart"/>
            <w:hideMark/>
          </w:tcPr>
          <w:p w14:paraId="4358D476" w14:textId="6027AB96" w:rsidR="00572BDC" w:rsidRPr="0013261E" w:rsidRDefault="00DC773D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4</w:t>
            </w:r>
          </w:p>
        </w:tc>
        <w:tc>
          <w:tcPr>
            <w:tcW w:w="1700" w:type="dxa"/>
            <w:vMerge w:val="restart"/>
            <w:hideMark/>
          </w:tcPr>
          <w:p w14:paraId="41DB9134" w14:textId="4CD4237C" w:rsidR="00572BDC" w:rsidRPr="0013261E" w:rsidRDefault="00DC773D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M_008288.2</w:t>
            </w:r>
          </w:p>
        </w:tc>
      </w:tr>
      <w:tr w:rsidR="0013261E" w:rsidRPr="0013261E" w14:paraId="2389D621" w14:textId="77777777" w:rsidTr="0013261E">
        <w:tc>
          <w:tcPr>
            <w:tcW w:w="993" w:type="dxa"/>
            <w:vMerge/>
            <w:vAlign w:val="center"/>
            <w:hideMark/>
          </w:tcPr>
          <w:p w14:paraId="7EA3796C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6" w:type="dxa"/>
            <w:vMerge/>
            <w:vAlign w:val="center"/>
            <w:hideMark/>
          </w:tcPr>
          <w:p w14:paraId="60762F4D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1" w:type="dxa"/>
            <w:hideMark/>
          </w:tcPr>
          <w:p w14:paraId="31017B9C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3541" w:type="dxa"/>
            <w:hideMark/>
          </w:tcPr>
          <w:p w14:paraId="20EFD2F6" w14:textId="09121836" w:rsidR="00572BDC" w:rsidRPr="0013261E" w:rsidRDefault="00DC773D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GCCATTTCTCTTCCAATC</w:t>
            </w:r>
          </w:p>
        </w:tc>
        <w:tc>
          <w:tcPr>
            <w:tcW w:w="709" w:type="dxa"/>
            <w:vMerge/>
            <w:vAlign w:val="center"/>
            <w:hideMark/>
          </w:tcPr>
          <w:p w14:paraId="2B7CDF31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vMerge/>
            <w:vAlign w:val="center"/>
            <w:hideMark/>
          </w:tcPr>
          <w:p w14:paraId="708B1AA3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3261E" w:rsidRPr="0013261E" w14:paraId="7911F15A" w14:textId="77777777" w:rsidTr="0013261E">
        <w:trPr>
          <w:trHeight w:val="276"/>
        </w:trPr>
        <w:tc>
          <w:tcPr>
            <w:tcW w:w="993" w:type="dxa"/>
            <w:hideMark/>
          </w:tcPr>
          <w:p w14:paraId="51D741C8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2266" w:type="dxa"/>
            <w:hideMark/>
          </w:tcPr>
          <w:p w14:paraId="4A036D06" w14:textId="0CFFE161" w:rsidR="00572BDC" w:rsidRPr="0013261E" w:rsidRDefault="0013261E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</w:t>
            </w:r>
            <w:r w:rsidR="00572BDC"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yceraldehyde-3-phosphate dehydrogenase</w:t>
            </w:r>
          </w:p>
        </w:tc>
        <w:tc>
          <w:tcPr>
            <w:tcW w:w="991" w:type="dxa"/>
            <w:hideMark/>
          </w:tcPr>
          <w:p w14:paraId="007A5115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orward</w:t>
            </w:r>
          </w:p>
          <w:p w14:paraId="6F853432" w14:textId="77777777" w:rsidR="00572BDC" w:rsidRPr="0013261E" w:rsidRDefault="00572BDC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3541" w:type="dxa"/>
            <w:vAlign w:val="bottom"/>
            <w:hideMark/>
          </w:tcPr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3544"/>
            </w:tblGrid>
            <w:tr w:rsidR="0013261E" w:rsidRPr="0013261E" w14:paraId="2BA2B6AC" w14:textId="77777777">
              <w:tc>
                <w:tcPr>
                  <w:tcW w:w="3544" w:type="dxa"/>
                  <w:hideMark/>
                </w:tcPr>
                <w:p w14:paraId="64304A63" w14:textId="7DA0DDB4" w:rsidR="00572BDC" w:rsidRPr="0013261E" w:rsidRDefault="00DC773D" w:rsidP="002D6302">
                  <w:pPr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</w:rPr>
                  </w:pPr>
                  <w:r w:rsidRPr="0013261E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</w:rPr>
                    <w:t>ACCCAGAAGACTGTGGATGG</w:t>
                  </w:r>
                </w:p>
              </w:tc>
            </w:tr>
            <w:tr w:rsidR="0013261E" w:rsidRPr="0013261E" w14:paraId="5C239FD2" w14:textId="77777777">
              <w:tc>
                <w:tcPr>
                  <w:tcW w:w="3544" w:type="dxa"/>
                  <w:hideMark/>
                </w:tcPr>
                <w:p w14:paraId="1C469DE2" w14:textId="327D2303" w:rsidR="00572BDC" w:rsidRPr="0013261E" w:rsidRDefault="00DC773D" w:rsidP="002D6302">
                  <w:pPr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</w:rPr>
                  </w:pPr>
                  <w:r w:rsidRPr="0013261E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</w:rPr>
                    <w:t>ACACATTGGGGGTAGGAACA</w:t>
                  </w:r>
                </w:p>
              </w:tc>
            </w:tr>
          </w:tbl>
          <w:p w14:paraId="5DB72862" w14:textId="77777777" w:rsidR="00572BDC" w:rsidRPr="0013261E" w:rsidRDefault="00572BDC" w:rsidP="002D6302">
            <w:pPr>
              <w:rPr>
                <w:rFonts w:ascii="Times New Roman" w:hAnsi="Times New Roman"/>
                <w:cap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hideMark/>
          </w:tcPr>
          <w:p w14:paraId="5695236C" w14:textId="49B61851" w:rsidR="00572BDC" w:rsidRPr="0013261E" w:rsidRDefault="00DC773D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1700" w:type="dxa"/>
            <w:hideMark/>
          </w:tcPr>
          <w:p w14:paraId="327CCEB0" w14:textId="61C7480E" w:rsidR="00572BDC" w:rsidRPr="0013261E" w:rsidRDefault="00DC773D" w:rsidP="002D630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261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XM_001473623.1</w:t>
            </w:r>
          </w:p>
        </w:tc>
      </w:tr>
    </w:tbl>
    <w:p w14:paraId="40650B79" w14:textId="77777777" w:rsidR="00572BDC" w:rsidRPr="0013261E" w:rsidRDefault="00572BDC" w:rsidP="00572BDC">
      <w:pPr>
        <w:rPr>
          <w:rFonts w:ascii="Times New Roman" w:hAnsi="Times New Roman"/>
          <w:strike/>
          <w:color w:val="000000" w:themeColor="text1"/>
          <w:sz w:val="20"/>
          <w:szCs w:val="20"/>
        </w:rPr>
      </w:pPr>
    </w:p>
    <w:p w14:paraId="6B2A16D1" w14:textId="77777777" w:rsidR="00B50088" w:rsidRPr="0013261E" w:rsidRDefault="00B50088" w:rsidP="00B50088">
      <w:pPr>
        <w:textAlignment w:val="center"/>
        <w:rPr>
          <w:rFonts w:ascii="Times New Roman" w:hAnsi="Times New Roman"/>
          <w:color w:val="000000" w:themeColor="text1"/>
          <w:sz w:val="20"/>
          <w:szCs w:val="20"/>
        </w:rPr>
      </w:pPr>
    </w:p>
    <w:sectPr w:rsidR="00B50088" w:rsidRPr="0013261E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46B43B" w14:textId="77777777" w:rsidR="006B7D4B" w:rsidRDefault="006B7D4B" w:rsidP="002E212D">
      <w:r>
        <w:separator/>
      </w:r>
    </w:p>
  </w:endnote>
  <w:endnote w:type="continuationSeparator" w:id="0">
    <w:p w14:paraId="759CF99E" w14:textId="77777777" w:rsidR="006B7D4B" w:rsidRDefault="006B7D4B" w:rsidP="002E21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138544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0F52C2" w14:textId="5533438F" w:rsidR="00572BDC" w:rsidRDefault="00964A82">
        <w:pPr>
          <w:pStyle w:val="a5"/>
          <w:jc w:val="center"/>
        </w:pPr>
        <w:r>
          <w:rPr>
            <w:rFonts w:hint="eastAsia"/>
          </w:rPr>
          <w:t>S</w:t>
        </w:r>
        <w:r w:rsidR="00572BDC">
          <w:fldChar w:fldCharType="begin"/>
        </w:r>
        <w:r w:rsidR="00572BDC">
          <w:instrText xml:space="preserve"> PAGE   \* MERGEFORMAT </w:instrText>
        </w:r>
        <w:r w:rsidR="00572BDC">
          <w:fldChar w:fldCharType="separate"/>
        </w:r>
        <w:r w:rsidR="00E0678F">
          <w:rPr>
            <w:noProof/>
          </w:rPr>
          <w:t>2</w:t>
        </w:r>
        <w:r w:rsidR="00572BDC">
          <w:rPr>
            <w:noProof/>
          </w:rPr>
          <w:fldChar w:fldCharType="end"/>
        </w:r>
      </w:p>
    </w:sdtContent>
  </w:sdt>
  <w:p w14:paraId="30FEF00C" w14:textId="77777777" w:rsidR="00572BDC" w:rsidRDefault="00572BD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E5AB3B" w14:textId="77777777" w:rsidR="006B7D4B" w:rsidRDefault="006B7D4B" w:rsidP="002E212D">
      <w:r>
        <w:separator/>
      </w:r>
    </w:p>
  </w:footnote>
  <w:footnote w:type="continuationSeparator" w:id="0">
    <w:p w14:paraId="78A4E77D" w14:textId="77777777" w:rsidR="006B7D4B" w:rsidRDefault="006B7D4B" w:rsidP="002E21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EyNjAzMDAzMzMxNTVV0lEKTi0uzszPAykwqQUARqGtCywAAAA="/>
  </w:docVars>
  <w:rsids>
    <w:rsidRoot w:val="008E579C"/>
    <w:rsid w:val="0010212E"/>
    <w:rsid w:val="0013261E"/>
    <w:rsid w:val="0014794B"/>
    <w:rsid w:val="001B4851"/>
    <w:rsid w:val="001C2672"/>
    <w:rsid w:val="002D6302"/>
    <w:rsid w:val="002E212D"/>
    <w:rsid w:val="00330EBA"/>
    <w:rsid w:val="0034332E"/>
    <w:rsid w:val="00370D1E"/>
    <w:rsid w:val="00414744"/>
    <w:rsid w:val="005352C4"/>
    <w:rsid w:val="00544C63"/>
    <w:rsid w:val="00572BDC"/>
    <w:rsid w:val="0063534B"/>
    <w:rsid w:val="006B7D4B"/>
    <w:rsid w:val="007138BB"/>
    <w:rsid w:val="007B0EAE"/>
    <w:rsid w:val="007E1362"/>
    <w:rsid w:val="008E17A8"/>
    <w:rsid w:val="008E579C"/>
    <w:rsid w:val="00934C65"/>
    <w:rsid w:val="00964A82"/>
    <w:rsid w:val="009A5302"/>
    <w:rsid w:val="009A6C46"/>
    <w:rsid w:val="00AA0311"/>
    <w:rsid w:val="00AA0AC7"/>
    <w:rsid w:val="00B50088"/>
    <w:rsid w:val="00C6305B"/>
    <w:rsid w:val="00CE60C1"/>
    <w:rsid w:val="00D16D54"/>
    <w:rsid w:val="00D2417F"/>
    <w:rsid w:val="00D30075"/>
    <w:rsid w:val="00D83556"/>
    <w:rsid w:val="00DC773D"/>
    <w:rsid w:val="00DE6CA7"/>
    <w:rsid w:val="00E0678F"/>
    <w:rsid w:val="00E6320B"/>
    <w:rsid w:val="00E9095E"/>
    <w:rsid w:val="00F350B8"/>
    <w:rsid w:val="00F514DD"/>
    <w:rsid w:val="00FD3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85A18F"/>
  <w15:docId w15:val="{C10FB205-FF9E-4E53-A4E0-6DFDE37B5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1362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572BD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unhideWhenUsed/>
    <w:qFormat/>
    <w:rsid w:val="00572BDC"/>
    <w:pPr>
      <w:keepNext/>
      <w:keepLines/>
      <w:spacing w:before="260" w:after="260" w:line="415" w:lineRule="auto"/>
      <w:outlineLvl w:val="2"/>
    </w:pPr>
    <w:rPr>
      <w:rFonts w:cs="宋体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7138B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21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212D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21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212D"/>
    <w:rPr>
      <w:rFonts w:ascii="Calibri" w:eastAsia="宋体" w:hAnsi="Calibri" w:cs="Times New Roman"/>
      <w:sz w:val="18"/>
      <w:szCs w:val="18"/>
    </w:rPr>
  </w:style>
  <w:style w:type="character" w:styleId="a7">
    <w:name w:val="Subtle Emphasis"/>
    <w:basedOn w:val="a0"/>
    <w:uiPriority w:val="19"/>
    <w:qFormat/>
    <w:rsid w:val="00572BDC"/>
    <w:rPr>
      <w:i/>
      <w:iCs/>
      <w:color w:val="808080" w:themeColor="text1" w:themeTint="7F"/>
    </w:rPr>
  </w:style>
  <w:style w:type="character" w:customStyle="1" w:styleId="30">
    <w:name w:val="标题 3 字符"/>
    <w:basedOn w:val="a0"/>
    <w:link w:val="3"/>
    <w:uiPriority w:val="9"/>
    <w:rsid w:val="00572BDC"/>
    <w:rPr>
      <w:rFonts w:ascii="Calibri" w:eastAsia="宋体" w:hAnsi="Calibri" w:cs="宋体"/>
      <w:b/>
      <w:bCs/>
      <w:sz w:val="32"/>
      <w:szCs w:val="32"/>
    </w:rPr>
  </w:style>
  <w:style w:type="character" w:styleId="a8">
    <w:name w:val="Hyperlink"/>
    <w:basedOn w:val="a0"/>
    <w:uiPriority w:val="99"/>
    <w:unhideWhenUsed/>
    <w:rsid w:val="00572BDC"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uiPriority w:val="9"/>
    <w:rsid w:val="00572BDC"/>
    <w:rPr>
      <w:rFonts w:ascii="Calibri" w:eastAsia="宋体" w:hAnsi="Calibri" w:cs="Times New Roman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572BDC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eastAsia="ja-JP"/>
    </w:rPr>
  </w:style>
  <w:style w:type="paragraph" w:styleId="TOC3">
    <w:name w:val="toc 3"/>
    <w:basedOn w:val="a"/>
    <w:next w:val="a"/>
    <w:autoRedefine/>
    <w:uiPriority w:val="39"/>
    <w:unhideWhenUsed/>
    <w:rsid w:val="00572BDC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572BDC"/>
    <w:rPr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572BDC"/>
    <w:rPr>
      <w:rFonts w:ascii="Calibri" w:eastAsia="宋体" w:hAnsi="Calibri" w:cs="Times New Roman"/>
      <w:sz w:val="16"/>
      <w:szCs w:val="16"/>
    </w:rPr>
  </w:style>
  <w:style w:type="table" w:styleId="ab">
    <w:name w:val="Table Grid"/>
    <w:basedOn w:val="a1"/>
    <w:uiPriority w:val="39"/>
    <w:rsid w:val="00AA0A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标题 4 字符"/>
    <w:basedOn w:val="a0"/>
    <w:link w:val="4"/>
    <w:uiPriority w:val="9"/>
    <w:rsid w:val="007138BB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TML">
    <w:name w:val="HTML Preformatted"/>
    <w:basedOn w:val="a"/>
    <w:link w:val="HTML0"/>
    <w:uiPriority w:val="99"/>
    <w:semiHidden/>
    <w:unhideWhenUsed/>
    <w:rsid w:val="0013261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13261E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92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1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5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baidu.com/link?url=RASn5FVJOHQO5F8yLZuLK2GaE-txBvaDG-Aix0zS1TOK-H6BDM3SQ-dtmZqJCiib&amp;wd=&amp;eqid=adb6e42d00037867000000045854b8a0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D64EBE-C43D-4269-97D8-FA87BBD49B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y bobo</dc:creator>
  <cp:lastModifiedBy>LENOVO</cp:lastModifiedBy>
  <cp:revision>4</cp:revision>
  <dcterms:created xsi:type="dcterms:W3CDTF">2020-08-13T00:05:00Z</dcterms:created>
  <dcterms:modified xsi:type="dcterms:W3CDTF">2020-08-13T01:08:00Z</dcterms:modified>
</cp:coreProperties>
</file>